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Poverty, dirt and infections as risk factors for non-atopic wheezing in children from a Brazilian urban center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Mauricio L Barreto, Sergio S Cunha, Rosemeire Fiaccone, Renata Esquivel, Leila D Amorim, Sheila Alvim, Matildes Prado, Alvaro A Cruz, Philip J Cooper,Darci N Santos, Agostino Strina, Neusa Alcantara-Neves, Laura C Rodrigues</w:t>
      </w:r>
    </w:p>
    <w:p>
      <w:pPr>
        <w:pStyle w:val="Normal"/>
        <w:spacing w:before="280" w:after="28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lang w:val="en-GB" w:eastAsia="pt-BR"/>
        </w:rPr>
        <w:t xml:space="preserve">Table S1: Association of socioeconomic, demographic, environmental and personal factors with wheezing with </w:t>
      </w:r>
      <w:r>
        <w:rPr/>
        <w:t xml:space="preserve">and without atopy in 1,309 children  </w:t>
      </w:r>
    </w:p>
    <w:tbl>
      <w:tblPr>
        <w:tblW w:w="9026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414"/>
        <w:gridCol w:w="907"/>
        <w:gridCol w:w="1814"/>
        <w:gridCol w:w="170"/>
        <w:gridCol w:w="907"/>
        <w:gridCol w:w="1814"/>
      </w:tblGrid>
      <w:tr>
        <w:trPr/>
        <w:tc>
          <w:tcPr>
            <w:tcW w:w="3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Non-atopic wheezing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(vs non-atopic  without wheezing)</w:t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Atopic wheezing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(vs  atopic  without wheezing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 (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OR (95%CI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 (%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>OR (95%CI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Social/familial and Demographic factors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Gender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Female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6 (15.6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8 (12.6)</w:t>
            </w:r>
          </w:p>
        </w:tc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Mal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4 (16.6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2 (0,74;1,39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6 (13.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0 (0,89;1,88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Age group in years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&lt;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7 (23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4 (16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-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5 (13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51 (0,35;0,73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8 (12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61(0,39;0,94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&gt;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8 (9,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34 (0,23;0,52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2 (11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48(0,30;0,77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her’s education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lliterate or primary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4 (18,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3 (14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condary educatio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6 (16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4 (0,57;1,24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9 (12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0 (0,50;1,29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gh school or university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0 (12.98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61 (0,39;0,95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2 (13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4 (0,50;1,40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Parental Asthma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5 (14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4 (12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5 (25.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96 (1,30;2,94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0 (17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2,50 (1,41;4,43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umber of siblings, except the study child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 other chil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 (32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 (12.7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ne chil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0 (13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35 (0,18;0,65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1(12.0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53(0,20;1,42)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wo childr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5(16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45 (0,23;0,87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2(15.5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0(0,29;2,18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ree or more children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5(18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45 (0,21;0,95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(12.2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64(0,21;1,96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her’s skin color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 (13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5 (21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ixe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6 (16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3 (0,62;2,09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5 (12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52 (0,28;0,95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ack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3 (16.6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4 (0,59;2,20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2 (13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58 (0,29;1,13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vironmental factors 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esence of mould in the hous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7 (13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5 (10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3 (17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6 (0,96;1,92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9 (14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45 (0,96;2,20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Infrequent household cleaning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 (32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 (16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2 (15.3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2,63 (1,39; 5,00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5 (13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,38 (0,87; 6,67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ther’s smoking (currently)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1 (15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3 (13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 (18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7 (0,74;1,85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1 (13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2 (0,58;1,80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ther smoking people in the hous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0 (15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9 (13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0 ( 17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8 (0,74;1,56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5 (12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6 (0,60;1,52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Water sourc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Pipe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65 (15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3 (14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t piped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5 (20.8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,45 (0,98;2,15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 (9.7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0,67 (0,39;1,15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Presence of rats in the hous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8 (12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2 (14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2 (18.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68 (1,21;2,33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2 (12.3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6 (0,59;1,24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Presence of cats in the hous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4 (15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3 (12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2 (18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5 (0,79;2,29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1 (17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69 (0,91;3,13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Had in the past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4 (21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53 (0,91;2,57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 (17.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2,12 (1,09;4,11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Presence of dog in the house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1 (15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7 (12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0 (17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1 (0,76;1,63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0 (14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48 (0,92;2,37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Had in the past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9 (17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25 (0,82;1,91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 (16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9 (0,86;2,26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rbage collection frequency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Daily or alternate day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6 (16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0 (13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Once a week  or rarely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1 (16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8 (0,68;1,41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0 (12.6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8 (0,57;1,37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Presence of cockroaches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4 (12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5 (12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76 (17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50(0,99;2,27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9 (13.5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3 (0,71;1,78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Day-care attendanc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2 (14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8 (13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8 (22.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79 (1,21;2,66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26 (12.4) 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4 (0,56;1,58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xcreta disposal (Past/Present)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None 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 (16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 (10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Some (past or present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0 (15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.05 (0,64;1,71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5 (14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9 (0,59;2,01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Alway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5 (17.3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0 (0,68;1,78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4 (13.5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4 (0,72;2,49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Number of people sharing child’s bedroom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n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 ( 16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 (16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Sharing in some point 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 ( 14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46 (0,07;3,09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 (10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8 (0,16;5,99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Always sharing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6 (16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51 (0,09;3,10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3 (13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43 (0,28;7,48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fections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 w:eastAsia="pt-BR"/>
              </w:rPr>
              <w:t>HSV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it-IT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5 (14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5 (14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4 (17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4 (0,83;1,57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9 (12.3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1 (0,63;1,32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EBV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4 (16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7 (18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5 (16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3 (0,50;1,36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7 (12.7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74 (0,43;1,26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 w:eastAsia="pt-BR"/>
              </w:rPr>
              <w:t>VZV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it-IT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it-IT"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0 (17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0 (12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it-IT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it-IT"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7 (14.8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2 (0,60;1,13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3 (14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9 (0,82;1,73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it-IT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 w:eastAsia="pt-BR"/>
              </w:rPr>
              <w:t>HAV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it-IT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it-IT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it-IT"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70 (15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9(13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it-IT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it-IT"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9 (17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9 (0,73;1,63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5 (11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0 (0,48;1,33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pt-BR"/>
              </w:rPr>
              <w:t>Toxoplasma gondii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Cs/>
                <w:i/>
                <w:i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65 (15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43 (13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5 (18.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3 (0,77;1,66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1 (13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6 (0,82;2,25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pt-BR"/>
              </w:rPr>
              <w:t>Helicobacter pilori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0 (17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0 (13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4 (12.8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0,69 (0,47;1,00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2 (12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7 (0,56;1,33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IgE anti-Ascaris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1 (20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(5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8 (11.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6 (0,84;1,61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7(20.9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26 (0,81;1,97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IgG4 anti-Ascaris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egativ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76 (16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35 (12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Positive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4 (16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3 (0,86;2,05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9 (18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19 (0,76;1,87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pt-BR"/>
              </w:rPr>
              <w:t>Toxocara canis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7 (16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4 (12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9 (16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2 (0,81;1,53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6 (14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7 (0,67;1,41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pt-BR"/>
              </w:rPr>
              <w:t>A. lumbricoides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 xml:space="preserve"> infection in 2005 and some years early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egative in both period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1 (14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2 (12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Positive in at least one perio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6 (14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4 (0,61;1,45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 (11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7 (0,64;1,78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Positive in both period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7 (22.7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78 (0,95;3,34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 (14.7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48 (0,65;3,36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GB" w:eastAsia="pt-BR"/>
              </w:rPr>
              <w:t>Trichuris trichiura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 xml:space="preserve"> infection in 2005 and some years early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egative in both period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0 (13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7(13.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Positive in at least one period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 (16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9 (0,74;1,91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9 (11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6 (0,48;1,56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Positive in both period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 (22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62 (0,85;3,10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 (11.8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4 (0,46;2,85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spiratory symptoms, number of days/year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n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8 (12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3 (10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-7 day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0 (19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66 (1,11;2,49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5 (13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61 (0,97;2,66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More than 8 day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7 (30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4,40(2,12;9,17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 (21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2,48 (1,07;5,77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Diarrhoea, number of days/year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n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2 (13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7 (11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pt-BR"/>
              </w:rPr>
              <w:t>1-7 day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0 (13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8 (0,66;1,74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4 (12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6 (0,55;1,68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More than 8 day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3 (20.6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82 (1,12;2,98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1 (13.4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0 (0,71;2,36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Vaccines 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HIB vaccin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2 (13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5 (12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1 or 2 doses 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9 (15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8 (0,68;1,74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7 (10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0 (0,56;1,80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 or more dos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7 (21.5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89 (1,23;2,90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9 (15.8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45 (0,87;2,42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llow Fever vaccin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 (12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2 (9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28 (18.7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86 (1,19;2,93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8 (14.3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74 (1,00;3,01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Hepatitis B vaccine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5 (13.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9 (10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7 (19.1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  <w:t>1,78 (1,16;2,75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0 (14.3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28 (0,76;2,17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utritio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 xml:space="preserve">Breast feeding (length)  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&gt;= 4 month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6 (18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8 (9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&lt; 4 month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94 (16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0 (0,64;1,57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75 (13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4 (0,61;2,12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eve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0 (14.5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82 (0,52;1,29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 (14.6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6 (0,73; 2,54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BMI – (WHO)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No obesity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77 (15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54(13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Obesity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3 (17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21 (0,78;1,87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0 (10.3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56 (0,32;0,96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  <w:t>Physical activity level (High/Low) plus TV watching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High +  ≤ 2  hours watching TV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3 (14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7 (12.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High + &gt; 2 hours watching TV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36 (16.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3 (0,68;1,89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28 (13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6 (0,63;2,13)</w:t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Low + ≤ 2 hours watching TV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0 (17.0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20 (0,76;1,88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4 (12.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3 (0,60;1,75)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Low + &gt; 2 hours watching TV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45 (14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7 (0,60;1,56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54 (17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59 (0,93;2,70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Physical activity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High (at least 150 minutes per week)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3 (15.9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67 (12.8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Low (less than 150 minutes per week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11 (15.7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01 (0,73;1,40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0 (14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13 (0,77;1,66)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Time in front of TV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pt-BR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Up to 2 hours per day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07 (16.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1 (12.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</w:t>
            </w:r>
          </w:p>
        </w:tc>
      </w:tr>
      <w:tr>
        <w:trPr/>
        <w:tc>
          <w:tcPr>
            <w:tcW w:w="34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pt-BR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pt-BR"/>
              </w:rPr>
              <w:t>More than 2 hours per day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3 (15.2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0,92 (0,66;1,28)</w:t>
            </w:r>
          </w:p>
        </w:tc>
        <w:tc>
          <w:tcPr>
            <w:tcW w:w="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82 (15.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pt-BR"/>
              </w:rPr>
              <w:t>1,38 (0,94;2,0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1906" w:h="16838"/>
      <w:pgMar w:left="1134" w:right="1841" w:gutter="0" w:header="0" w:top="567" w:footer="709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jc w:val="left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/>
    </w:rPr>
  </w:style>
  <w:style w:type="character" w:styleId="Fontepargpadro">
    <w:name w:val="Fonte parág. padrão"/>
    <w:qFormat/>
    <w:rPr/>
  </w:style>
  <w:style w:type="character" w:styleId="Ttulo1Char">
    <w:name w:val="Título 1 Char"/>
    <w:basedOn w:val="Fontepargpadro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Ttulo3Char">
    <w:name w:val="Título 3 Char"/>
    <w:basedOn w:val="Fontepargpadro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Appleconvertedspace">
    <w:name w:val="apple-converted-space"/>
    <w:basedOn w:val="Fontepargpadro"/>
    <w:qFormat/>
    <w:rPr/>
  </w:style>
  <w:style w:type="character" w:styleId="Volume">
    <w:name w:val="volume"/>
    <w:basedOn w:val="Fontepargpadro"/>
    <w:qFormat/>
    <w:rPr/>
  </w:style>
  <w:style w:type="character" w:styleId="Contrib">
    <w:name w:val="contrib"/>
    <w:basedOn w:val="Fontepargpadr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Applestylespan">
    <w:name w:val="apple-style-span"/>
    <w:basedOn w:val="Fontepargpadro"/>
    <w:qFormat/>
    <w:rPr/>
  </w:style>
  <w:style w:type="character" w:styleId="Source">
    <w:name w:val="source"/>
    <w:basedOn w:val="Fontepargpadro"/>
    <w:qFormat/>
    <w:rPr/>
  </w:style>
  <w:style w:type="character" w:styleId="Src">
    <w:name w:val="src"/>
    <w:basedOn w:val="Fontepargpadro"/>
    <w:qFormat/>
    <w:rPr/>
  </w:style>
  <w:style w:type="character" w:styleId="Jrnl">
    <w:name w:val="jrnl"/>
    <w:basedOn w:val="Fontepargpadro"/>
    <w:qFormat/>
    <w:rPr/>
  </w:style>
  <w:style w:type="character" w:styleId="CorpodetextoChar">
    <w:name w:val="Corpo de texto Char"/>
    <w:basedOn w:val="Fontepargpadro"/>
    <w:qFormat/>
    <w:rPr>
      <w:rFonts w:ascii="Arial" w:hAnsi="Arial" w:eastAsia="Times" w:cs="Times New Roman"/>
      <w:i/>
      <w:sz w:val="20"/>
      <w:szCs w:val="20"/>
      <w:lang w:val="en-US"/>
    </w:rPr>
  </w:style>
  <w:style w:type="character" w:styleId="Shorttext">
    <w:name w:val="short_text"/>
    <w:basedOn w:val="Fontepargpadro"/>
    <w:qFormat/>
    <w:rPr/>
  </w:style>
  <w:style w:type="character" w:styleId="TextodecomentrioChar">
    <w:name w:val="Texto de comentário Char"/>
    <w:basedOn w:val="Fontepargpadro"/>
    <w:qFormat/>
    <w:rPr>
      <w:rFonts w:ascii="Calibri" w:hAnsi="Calibri" w:eastAsia="Calibri" w:cs="Times New Roman"/>
      <w:sz w:val="20"/>
      <w:szCs w:val="20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CabealhoChar">
    <w:name w:val="Cabeçalho Char"/>
    <w:basedOn w:val="Fontepargpadro"/>
    <w:qFormat/>
    <w:rPr>
      <w:rFonts w:ascii="Calibri" w:hAnsi="Calibri" w:eastAsia="Calibri" w:cs="Times New Roman"/>
    </w:rPr>
  </w:style>
  <w:style w:type="character" w:styleId="RodapChar">
    <w:name w:val="Rodapé Char"/>
    <w:basedOn w:val="Fontepargpadro"/>
    <w:qFormat/>
    <w:rPr>
      <w:rFonts w:ascii="Calibri" w:hAnsi="Calibri" w:eastAsia="Calibri" w:cs="Times New Roman"/>
    </w:rPr>
  </w:style>
  <w:style w:type="character" w:styleId="Src1">
    <w:name w:val="src1"/>
    <w:basedOn w:val="Fontepargpadro"/>
    <w:qFormat/>
    <w:rPr>
      <w:vanish w:val="false"/>
    </w:rPr>
  </w:style>
  <w:style w:type="character" w:styleId="Databold">
    <w:name w:val="data_bold"/>
    <w:basedOn w:val="Fontepargpadr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TtuloChar">
    <w:name w:val="Título Char"/>
    <w:basedOn w:val="Fontepargpadro"/>
    <w:qFormat/>
    <w:rPr>
      <w:rFonts w:ascii="Times" w:hAnsi="Times" w:eastAsia="Calibri" w:cs="Times New Roman"/>
      <w:sz w:val="20"/>
      <w:szCs w:val="20"/>
      <w:lang w:val="en-GB"/>
    </w:rPr>
  </w:style>
  <w:style w:type="character" w:styleId="Gsctc">
    <w:name w:val="gs_ctc"/>
    <w:basedOn w:val="Fontepargpadro"/>
    <w:qFormat/>
    <w:rPr/>
  </w:style>
  <w:style w:type="character" w:styleId="Gsggs">
    <w:name w:val="gs_ggs"/>
    <w:basedOn w:val="Fontepargpadro"/>
    <w:qFormat/>
    <w:rPr/>
  </w:style>
  <w:style w:type="character" w:styleId="Gsctg">
    <w:name w:val="gs_ctg"/>
    <w:basedOn w:val="Fontepargpadro"/>
    <w:qFormat/>
    <w:rPr/>
  </w:style>
  <w:style w:type="character" w:styleId="Gsa">
    <w:name w:val="gs_a"/>
    <w:basedOn w:val="Fontepargpadr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spacing w:lineRule="auto" w:line="240"/>
      <w:jc w:val="left"/>
    </w:pPr>
    <w:rPr>
      <w:rFonts w:ascii="Times" w:hAnsi="Times" w:cs="Times"/>
      <w:sz w:val="20"/>
      <w:szCs w:val="20"/>
      <w:lang w:val="en-GB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eastAsia="Times" w:cs="Arial"/>
      <w:i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itle1">
    <w:name w:val="title1"/>
    <w:basedOn w:val="Normal"/>
    <w:qFormat/>
    <w:pPr>
      <w:spacing w:lineRule="auto" w:line="240"/>
      <w:jc w:val="left"/>
    </w:pPr>
    <w:rPr>
      <w:rFonts w:ascii="Times New Roman" w:hAnsi="Times New Roman" w:eastAsia="Times New Roman" w:cs="Times New Roman"/>
      <w:sz w:val="29"/>
      <w:szCs w:val="29"/>
      <w:lang w:val="it-IT"/>
    </w:rPr>
  </w:style>
  <w:style w:type="paragraph" w:styleId="Rprtbody1">
    <w:name w:val="rprtbody1"/>
    <w:basedOn w:val="Normal"/>
    <w:qFormat/>
    <w:pPr>
      <w:spacing w:lineRule="auto" w:line="240" w:before="34" w:after="34"/>
      <w:jc w:val="left"/>
    </w:pPr>
    <w:rPr>
      <w:rFonts w:ascii="Times New Roman" w:hAnsi="Times New Roman" w:eastAsia="Times New Roman" w:cs="Times New Roman"/>
      <w:sz w:val="28"/>
      <w:szCs w:val="28"/>
      <w:lang w:val="it-IT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it-IT" w:bidi="ar-SA" w:eastAsia="zh-CN"/>
    </w:rPr>
  </w:style>
  <w:style w:type="paragraph" w:styleId="Aff">
    <w:name w:val="aff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ssuntodocomentrio">
    <w:name w:val="Assunto do comentário"/>
    <w:basedOn w:val="Textodecomentrio"/>
    <w:next w:val="Textodecomentrio"/>
    <w:qFormat/>
    <w:pPr>
      <w:spacing w:lineRule="auto" w:line="36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1:59:00Z</dcterms:created>
  <dc:creator>Cliente</dc:creator>
  <dc:description/>
  <cp:keywords/>
  <dc:language>en-US</dc:language>
  <cp:lastModifiedBy>Cliente</cp:lastModifiedBy>
  <dcterms:modified xsi:type="dcterms:W3CDTF">2010-11-29T21:59:00Z</dcterms:modified>
  <cp:revision>2</cp:revision>
  <dc:subject/>
  <dc:title>Poverty, dirt and infections as risk factors for non-atopic wheezing in children from a Brazilian urban center</dc:title>
</cp:coreProperties>
</file>